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B22E26" w14:textId="18B7D7FA" w:rsidR="0091128E" w:rsidRDefault="00000CE3">
      <w:r>
        <w:t>S</w:t>
      </w:r>
      <w:r w:rsidR="006C7C41">
        <w:t xml:space="preserve">1. </w:t>
      </w:r>
      <w:proofErr w:type="spellStart"/>
      <w:r w:rsidR="0091128E">
        <w:t>Content</w:t>
      </w:r>
      <w:proofErr w:type="spellEnd"/>
      <w:r w:rsidR="0091128E">
        <w:t xml:space="preserve"> </w:t>
      </w:r>
      <w:proofErr w:type="spellStart"/>
      <w:r w:rsidR="0091128E">
        <w:t>of</w:t>
      </w:r>
      <w:proofErr w:type="spellEnd"/>
      <w:r w:rsidR="0091128E">
        <w:t xml:space="preserve"> the </w:t>
      </w:r>
      <w:proofErr w:type="spellStart"/>
      <w:r w:rsidR="0091128E">
        <w:t>questionnaire</w:t>
      </w:r>
      <w:proofErr w:type="spellEnd"/>
    </w:p>
    <w:p w14:paraId="58179DCE" w14:textId="77777777" w:rsidR="0091128E" w:rsidRDefault="0091128E"/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020"/>
        <w:gridCol w:w="3020"/>
        <w:gridCol w:w="3021"/>
      </w:tblGrid>
      <w:tr w:rsidR="0091128E" w14:paraId="4571320B" w14:textId="77777777" w:rsidTr="00197A34">
        <w:tc>
          <w:tcPr>
            <w:tcW w:w="3020" w:type="dxa"/>
          </w:tcPr>
          <w:p w14:paraId="23DB7DCE" w14:textId="457506C1" w:rsidR="0091128E" w:rsidRDefault="0091128E" w:rsidP="0091128E">
            <w:proofErr w:type="spellStart"/>
            <w:r>
              <w:t>Participant</w:t>
            </w:r>
            <w:proofErr w:type="spellEnd"/>
          </w:p>
        </w:tc>
        <w:tc>
          <w:tcPr>
            <w:tcW w:w="3020" w:type="dxa"/>
          </w:tcPr>
          <w:p w14:paraId="52DDBB9A" w14:textId="6801B076" w:rsidR="0091128E" w:rsidRDefault="0091128E" w:rsidP="0091128E">
            <w:proofErr w:type="spellStart"/>
            <w:r>
              <w:t>Question</w:t>
            </w:r>
            <w:proofErr w:type="spellEnd"/>
          </w:p>
        </w:tc>
        <w:tc>
          <w:tcPr>
            <w:tcW w:w="3021" w:type="dxa"/>
          </w:tcPr>
          <w:p w14:paraId="1F72EB9F" w14:textId="08C57D52" w:rsidR="0091128E" w:rsidRDefault="0091128E" w:rsidP="0091128E">
            <w:proofErr w:type="spellStart"/>
            <w:r>
              <w:t>Response</w:t>
            </w:r>
            <w:proofErr w:type="spellEnd"/>
            <w:r>
              <w:t xml:space="preserve"> option</w:t>
            </w:r>
          </w:p>
        </w:tc>
      </w:tr>
      <w:tr w:rsidR="0091128E" w14:paraId="23E78676" w14:textId="77777777" w:rsidTr="00197A34">
        <w:tc>
          <w:tcPr>
            <w:tcW w:w="3020" w:type="dxa"/>
            <w:vMerge w:val="restart"/>
          </w:tcPr>
          <w:p w14:paraId="6803148D" w14:textId="4680A7E8" w:rsidR="0091128E" w:rsidRDefault="0091128E" w:rsidP="0091128E">
            <w:proofErr w:type="spellStart"/>
            <w:r>
              <w:t>Employer</w:t>
            </w:r>
            <w:proofErr w:type="spellEnd"/>
          </w:p>
        </w:tc>
        <w:tc>
          <w:tcPr>
            <w:tcW w:w="3020" w:type="dxa"/>
          </w:tcPr>
          <w:p w14:paraId="139400C6" w14:textId="367600A2" w:rsidR="0091128E" w:rsidRDefault="0091128E" w:rsidP="0091128E">
            <w:pPr>
              <w:pStyle w:val="Liststycke"/>
              <w:numPr>
                <w:ilvl w:val="0"/>
                <w:numId w:val="1"/>
              </w:numPr>
            </w:pPr>
            <w:r>
              <w:t>Age</w:t>
            </w:r>
          </w:p>
          <w:p w14:paraId="22999BAD" w14:textId="77777777" w:rsidR="0091128E" w:rsidRDefault="0091128E" w:rsidP="0091128E"/>
        </w:tc>
        <w:tc>
          <w:tcPr>
            <w:tcW w:w="3021" w:type="dxa"/>
          </w:tcPr>
          <w:p w14:paraId="79F600DA" w14:textId="316C2C78" w:rsidR="0091128E" w:rsidRDefault="0091128E" w:rsidP="0091128E">
            <w:proofErr w:type="spellStart"/>
            <w:r>
              <w:t>Years</w:t>
            </w:r>
            <w:proofErr w:type="spellEnd"/>
          </w:p>
        </w:tc>
      </w:tr>
      <w:tr w:rsidR="0091128E" w14:paraId="65ADCBB2" w14:textId="77777777" w:rsidTr="00197A34">
        <w:tc>
          <w:tcPr>
            <w:tcW w:w="3020" w:type="dxa"/>
            <w:vMerge/>
          </w:tcPr>
          <w:p w14:paraId="5FEBE28F" w14:textId="77777777" w:rsidR="0091128E" w:rsidRDefault="0091128E" w:rsidP="0091128E">
            <w:pPr>
              <w:pStyle w:val="Liststycke"/>
            </w:pPr>
          </w:p>
        </w:tc>
        <w:tc>
          <w:tcPr>
            <w:tcW w:w="3020" w:type="dxa"/>
          </w:tcPr>
          <w:p w14:paraId="47AF8D61" w14:textId="59384CEC" w:rsidR="0091128E" w:rsidRDefault="0091128E" w:rsidP="0091128E">
            <w:pPr>
              <w:pStyle w:val="Liststycke"/>
              <w:numPr>
                <w:ilvl w:val="0"/>
                <w:numId w:val="1"/>
              </w:numPr>
            </w:pPr>
            <w:r>
              <w:t>Sex</w:t>
            </w:r>
          </w:p>
          <w:p w14:paraId="041E0FBF" w14:textId="77777777" w:rsidR="0091128E" w:rsidRDefault="0091128E" w:rsidP="0091128E"/>
        </w:tc>
        <w:tc>
          <w:tcPr>
            <w:tcW w:w="3021" w:type="dxa"/>
          </w:tcPr>
          <w:p w14:paraId="104ED2AE" w14:textId="7F45EBDC" w:rsidR="0091128E" w:rsidRDefault="0091128E" w:rsidP="0091128E">
            <w:r>
              <w:t xml:space="preserve">Man, </w:t>
            </w:r>
            <w:proofErr w:type="spellStart"/>
            <w:r>
              <w:t>woman</w:t>
            </w:r>
            <w:proofErr w:type="spellEnd"/>
          </w:p>
        </w:tc>
      </w:tr>
      <w:tr w:rsidR="0091128E" w:rsidRPr="0091128E" w14:paraId="62F54550" w14:textId="77777777" w:rsidTr="00197A34">
        <w:tc>
          <w:tcPr>
            <w:tcW w:w="3020" w:type="dxa"/>
            <w:vMerge/>
          </w:tcPr>
          <w:p w14:paraId="21E0EC6D" w14:textId="77777777" w:rsidR="0091128E" w:rsidRPr="0091128E" w:rsidRDefault="0091128E" w:rsidP="0091128E">
            <w:pPr>
              <w:pStyle w:val="Liststycke"/>
              <w:rPr>
                <w:lang w:val="en-US"/>
              </w:rPr>
            </w:pPr>
          </w:p>
        </w:tc>
        <w:tc>
          <w:tcPr>
            <w:tcW w:w="3020" w:type="dxa"/>
          </w:tcPr>
          <w:p w14:paraId="0EDB0C7E" w14:textId="775F6635" w:rsidR="0091128E" w:rsidRDefault="0091128E" w:rsidP="0091128E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 w:rsidRPr="0091128E">
              <w:rPr>
                <w:lang w:val="en-US"/>
              </w:rPr>
              <w:t xml:space="preserve">Education </w:t>
            </w:r>
          </w:p>
          <w:p w14:paraId="576C5397" w14:textId="77777777" w:rsidR="0091128E" w:rsidRPr="0091128E" w:rsidRDefault="0091128E" w:rsidP="0091128E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71CF9F38" w14:textId="78929ACC" w:rsidR="0091128E" w:rsidRPr="0091128E" w:rsidRDefault="0091128E" w:rsidP="0091128E">
            <w:pPr>
              <w:rPr>
                <w:lang w:val="en-US"/>
              </w:rPr>
            </w:pPr>
            <w:r>
              <w:rPr>
                <w:lang w:val="en-US"/>
              </w:rPr>
              <w:t>E</w:t>
            </w:r>
            <w:r w:rsidRPr="0091128E">
              <w:rPr>
                <w:lang w:val="en-US"/>
              </w:rPr>
              <w:t>lementary school, upper secondary sch</w:t>
            </w:r>
            <w:r>
              <w:rPr>
                <w:lang w:val="en-US"/>
              </w:rPr>
              <w:t>ool, university</w:t>
            </w:r>
          </w:p>
        </w:tc>
      </w:tr>
      <w:tr w:rsidR="0091128E" w:rsidRPr="0091128E" w14:paraId="7EEB64C4" w14:textId="77777777" w:rsidTr="00197A34">
        <w:tc>
          <w:tcPr>
            <w:tcW w:w="3020" w:type="dxa"/>
            <w:vMerge/>
          </w:tcPr>
          <w:p w14:paraId="03875062" w14:textId="77777777" w:rsidR="0091128E" w:rsidRDefault="0091128E" w:rsidP="0091128E">
            <w:pPr>
              <w:pStyle w:val="Liststycke"/>
              <w:rPr>
                <w:lang w:val="en-US"/>
              </w:rPr>
            </w:pPr>
          </w:p>
        </w:tc>
        <w:tc>
          <w:tcPr>
            <w:tcW w:w="3020" w:type="dxa"/>
          </w:tcPr>
          <w:p w14:paraId="7670FD41" w14:textId="41FFA809" w:rsidR="0091128E" w:rsidRPr="0091128E" w:rsidRDefault="0091128E" w:rsidP="0091128E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Profession/work assignment</w:t>
            </w:r>
          </w:p>
        </w:tc>
        <w:tc>
          <w:tcPr>
            <w:tcW w:w="3021" w:type="dxa"/>
          </w:tcPr>
          <w:p w14:paraId="67B095BB" w14:textId="0DEA1F01" w:rsidR="0091128E" w:rsidRPr="0091128E" w:rsidRDefault="0091128E" w:rsidP="0091128E">
            <w:pPr>
              <w:rPr>
                <w:lang w:val="en-US"/>
              </w:rPr>
            </w:pPr>
            <w:r>
              <w:rPr>
                <w:lang w:val="en-US"/>
              </w:rPr>
              <w:t>Open-end question</w:t>
            </w:r>
          </w:p>
        </w:tc>
      </w:tr>
      <w:tr w:rsidR="00EE4EF3" w:rsidRPr="0091128E" w14:paraId="2263AC3D" w14:textId="77777777" w:rsidTr="00197A34">
        <w:tc>
          <w:tcPr>
            <w:tcW w:w="3020" w:type="dxa"/>
            <w:vMerge w:val="restart"/>
          </w:tcPr>
          <w:p w14:paraId="60A390B2" w14:textId="28D64942" w:rsidR="00EE4EF3" w:rsidRPr="0091128E" w:rsidRDefault="00EE4EF3" w:rsidP="0091128E">
            <w:pPr>
              <w:rPr>
                <w:lang w:val="en-US"/>
              </w:rPr>
            </w:pPr>
            <w:r>
              <w:rPr>
                <w:lang w:val="en-US"/>
              </w:rPr>
              <w:t>Employee</w:t>
            </w:r>
          </w:p>
        </w:tc>
        <w:tc>
          <w:tcPr>
            <w:tcW w:w="3020" w:type="dxa"/>
          </w:tcPr>
          <w:p w14:paraId="5D3FE52E" w14:textId="77777777" w:rsidR="00EE4EF3" w:rsidRDefault="00EE4EF3" w:rsidP="0091128E">
            <w:pPr>
              <w:pStyle w:val="Liststycke"/>
              <w:numPr>
                <w:ilvl w:val="0"/>
                <w:numId w:val="1"/>
              </w:numPr>
            </w:pPr>
            <w:r>
              <w:t>Age</w:t>
            </w:r>
          </w:p>
          <w:p w14:paraId="2785C158" w14:textId="79237745" w:rsidR="00EE4EF3" w:rsidRPr="0091128E" w:rsidRDefault="00EE4EF3" w:rsidP="0091128E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51571679" w14:textId="7747EE33" w:rsidR="00EE4EF3" w:rsidRPr="0091128E" w:rsidRDefault="00EE4EF3" w:rsidP="0091128E">
            <w:pPr>
              <w:rPr>
                <w:lang w:val="en-US"/>
              </w:rPr>
            </w:pPr>
            <w:proofErr w:type="spellStart"/>
            <w:r>
              <w:t>Years</w:t>
            </w:r>
            <w:proofErr w:type="spellEnd"/>
          </w:p>
        </w:tc>
      </w:tr>
      <w:tr w:rsidR="00EE4EF3" w:rsidRPr="0091128E" w14:paraId="3ABD60CA" w14:textId="77777777" w:rsidTr="00197A34">
        <w:tc>
          <w:tcPr>
            <w:tcW w:w="3020" w:type="dxa"/>
            <w:vMerge/>
          </w:tcPr>
          <w:p w14:paraId="67F3A658" w14:textId="77777777" w:rsidR="00EE4EF3" w:rsidRPr="0091128E" w:rsidRDefault="00EE4EF3" w:rsidP="0091128E">
            <w:pPr>
              <w:rPr>
                <w:lang w:val="en-US"/>
              </w:rPr>
            </w:pPr>
          </w:p>
        </w:tc>
        <w:tc>
          <w:tcPr>
            <w:tcW w:w="3020" w:type="dxa"/>
          </w:tcPr>
          <w:p w14:paraId="1D8A083A" w14:textId="77777777" w:rsidR="00EE4EF3" w:rsidRDefault="00EE4EF3" w:rsidP="0091128E">
            <w:pPr>
              <w:pStyle w:val="Liststycke"/>
              <w:numPr>
                <w:ilvl w:val="0"/>
                <w:numId w:val="1"/>
              </w:numPr>
            </w:pPr>
            <w:r>
              <w:t>Sex</w:t>
            </w:r>
          </w:p>
          <w:p w14:paraId="64D36970" w14:textId="7DF2D573" w:rsidR="00EE4EF3" w:rsidRPr="0091128E" w:rsidRDefault="00EE4EF3" w:rsidP="0091128E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1D80E041" w14:textId="536A498C" w:rsidR="00EE4EF3" w:rsidRPr="0091128E" w:rsidRDefault="00EE4EF3" w:rsidP="0091128E">
            <w:pPr>
              <w:rPr>
                <w:lang w:val="en-US"/>
              </w:rPr>
            </w:pPr>
            <w:r>
              <w:t xml:space="preserve">Man, </w:t>
            </w:r>
            <w:proofErr w:type="spellStart"/>
            <w:r>
              <w:t>woman</w:t>
            </w:r>
            <w:proofErr w:type="spellEnd"/>
          </w:p>
        </w:tc>
      </w:tr>
      <w:tr w:rsidR="00EE4EF3" w:rsidRPr="0091128E" w14:paraId="18B337AE" w14:textId="77777777" w:rsidTr="00197A34">
        <w:tc>
          <w:tcPr>
            <w:tcW w:w="3020" w:type="dxa"/>
            <w:vMerge/>
          </w:tcPr>
          <w:p w14:paraId="2DA6D148" w14:textId="77777777" w:rsidR="00EE4EF3" w:rsidRPr="0091128E" w:rsidRDefault="00EE4EF3" w:rsidP="0091128E">
            <w:pPr>
              <w:rPr>
                <w:lang w:val="en-US"/>
              </w:rPr>
            </w:pPr>
          </w:p>
        </w:tc>
        <w:tc>
          <w:tcPr>
            <w:tcW w:w="3020" w:type="dxa"/>
          </w:tcPr>
          <w:p w14:paraId="2F946DB5" w14:textId="77777777" w:rsidR="00EE4EF3" w:rsidRDefault="00EE4EF3" w:rsidP="0091128E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 w:rsidRPr="0091128E">
              <w:rPr>
                <w:lang w:val="en-US"/>
              </w:rPr>
              <w:t xml:space="preserve">Education </w:t>
            </w:r>
          </w:p>
          <w:p w14:paraId="0E36FC3A" w14:textId="09416AB2" w:rsidR="00EE4EF3" w:rsidRPr="0091128E" w:rsidRDefault="00EE4EF3" w:rsidP="0091128E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6E77048D" w14:textId="6C41772B" w:rsidR="00EE4EF3" w:rsidRPr="0091128E" w:rsidRDefault="00EE4EF3" w:rsidP="0091128E">
            <w:pPr>
              <w:rPr>
                <w:lang w:val="en-US"/>
              </w:rPr>
            </w:pPr>
            <w:r>
              <w:rPr>
                <w:lang w:val="en-US"/>
              </w:rPr>
              <w:t>E</w:t>
            </w:r>
            <w:r w:rsidRPr="0091128E">
              <w:rPr>
                <w:lang w:val="en-US"/>
              </w:rPr>
              <w:t>lementary school, upper secondary sch</w:t>
            </w:r>
            <w:r>
              <w:rPr>
                <w:lang w:val="en-US"/>
              </w:rPr>
              <w:t>ool, university</w:t>
            </w:r>
          </w:p>
        </w:tc>
      </w:tr>
      <w:tr w:rsidR="00EE4EF3" w:rsidRPr="0091128E" w14:paraId="4B24E218" w14:textId="77777777" w:rsidTr="00197A34">
        <w:tc>
          <w:tcPr>
            <w:tcW w:w="3020" w:type="dxa"/>
            <w:vMerge/>
          </w:tcPr>
          <w:p w14:paraId="48E43BBD" w14:textId="77777777" w:rsidR="00EE4EF3" w:rsidRPr="0091128E" w:rsidRDefault="00EE4EF3" w:rsidP="0091128E">
            <w:pPr>
              <w:rPr>
                <w:lang w:val="en-US"/>
              </w:rPr>
            </w:pPr>
          </w:p>
        </w:tc>
        <w:tc>
          <w:tcPr>
            <w:tcW w:w="3020" w:type="dxa"/>
          </w:tcPr>
          <w:p w14:paraId="76D4A3F7" w14:textId="3647F1B1" w:rsidR="00EE4EF3" w:rsidRPr="0091128E" w:rsidRDefault="00EE4EF3" w:rsidP="0091128E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Profession/work assignment</w:t>
            </w:r>
          </w:p>
        </w:tc>
        <w:tc>
          <w:tcPr>
            <w:tcW w:w="3021" w:type="dxa"/>
          </w:tcPr>
          <w:p w14:paraId="56A3208F" w14:textId="39BD3CC9" w:rsidR="00EE4EF3" w:rsidRDefault="00EE4EF3" w:rsidP="0091128E">
            <w:pPr>
              <w:rPr>
                <w:lang w:val="en-US"/>
              </w:rPr>
            </w:pPr>
            <w:r>
              <w:rPr>
                <w:lang w:val="en-US"/>
              </w:rPr>
              <w:t>Open-end question</w:t>
            </w:r>
          </w:p>
        </w:tc>
      </w:tr>
      <w:tr w:rsidR="00EE4EF3" w:rsidRPr="0091128E" w14:paraId="6CAD5243" w14:textId="77777777" w:rsidTr="00197A34">
        <w:tc>
          <w:tcPr>
            <w:tcW w:w="3020" w:type="dxa"/>
            <w:vMerge/>
          </w:tcPr>
          <w:p w14:paraId="5B795A96" w14:textId="77777777" w:rsidR="00EE4EF3" w:rsidRPr="0091128E" w:rsidRDefault="00EE4EF3" w:rsidP="00A43675">
            <w:pPr>
              <w:rPr>
                <w:lang w:val="en-US"/>
              </w:rPr>
            </w:pPr>
          </w:p>
        </w:tc>
        <w:tc>
          <w:tcPr>
            <w:tcW w:w="3020" w:type="dxa"/>
          </w:tcPr>
          <w:p w14:paraId="59950116" w14:textId="4A8B77FE" w:rsidR="00EE4EF3" w:rsidRDefault="00EE4EF3" w:rsidP="00A43675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Do you have any work-related physical issues? Please describe</w:t>
            </w:r>
          </w:p>
        </w:tc>
        <w:tc>
          <w:tcPr>
            <w:tcW w:w="3021" w:type="dxa"/>
          </w:tcPr>
          <w:p w14:paraId="4457859B" w14:textId="0C57A6F4" w:rsidR="00EE4EF3" w:rsidRDefault="00EE4EF3" w:rsidP="00A43675">
            <w:pPr>
              <w:rPr>
                <w:lang w:val="en-US"/>
              </w:rPr>
            </w:pPr>
            <w:r>
              <w:rPr>
                <w:lang w:val="en-US"/>
              </w:rPr>
              <w:t>Open-end question</w:t>
            </w:r>
          </w:p>
        </w:tc>
      </w:tr>
      <w:tr w:rsidR="00EE4EF3" w:rsidRPr="0091128E" w14:paraId="4100F1CA" w14:textId="77777777" w:rsidTr="00197A34">
        <w:tc>
          <w:tcPr>
            <w:tcW w:w="3020" w:type="dxa"/>
            <w:vMerge/>
          </w:tcPr>
          <w:p w14:paraId="7800810F" w14:textId="77777777" w:rsidR="00EE4EF3" w:rsidRPr="0091128E" w:rsidRDefault="00EE4EF3" w:rsidP="00C640E7">
            <w:pPr>
              <w:rPr>
                <w:lang w:val="en-US"/>
              </w:rPr>
            </w:pPr>
          </w:p>
        </w:tc>
        <w:tc>
          <w:tcPr>
            <w:tcW w:w="3020" w:type="dxa"/>
          </w:tcPr>
          <w:p w14:paraId="466413E3" w14:textId="76B6F582" w:rsidR="00EE4EF3" w:rsidRDefault="00EE4EF3" w:rsidP="00C640E7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How do these physical issues affect you? </w:t>
            </w:r>
            <w:r>
              <w:rPr>
                <w:lang w:val="en-US"/>
              </w:rPr>
              <w:t>Please describe</w:t>
            </w:r>
          </w:p>
        </w:tc>
        <w:tc>
          <w:tcPr>
            <w:tcW w:w="3021" w:type="dxa"/>
          </w:tcPr>
          <w:p w14:paraId="085BB37A" w14:textId="25174EE7" w:rsidR="00EE4EF3" w:rsidRDefault="00EE4EF3" w:rsidP="00C640E7">
            <w:pPr>
              <w:rPr>
                <w:lang w:val="en-US"/>
              </w:rPr>
            </w:pPr>
            <w:r>
              <w:rPr>
                <w:lang w:val="en-US"/>
              </w:rPr>
              <w:t>Open-end question</w:t>
            </w:r>
          </w:p>
        </w:tc>
      </w:tr>
      <w:tr w:rsidR="00EE4EF3" w:rsidRPr="0091128E" w14:paraId="7DB84172" w14:textId="77777777" w:rsidTr="00197A34">
        <w:tc>
          <w:tcPr>
            <w:tcW w:w="3020" w:type="dxa"/>
            <w:vMerge/>
          </w:tcPr>
          <w:p w14:paraId="66C77300" w14:textId="77777777" w:rsidR="00EE4EF3" w:rsidRPr="0091128E" w:rsidRDefault="00EE4EF3" w:rsidP="00C640E7">
            <w:pPr>
              <w:rPr>
                <w:lang w:val="en-US"/>
              </w:rPr>
            </w:pPr>
          </w:p>
        </w:tc>
        <w:tc>
          <w:tcPr>
            <w:tcW w:w="3020" w:type="dxa"/>
          </w:tcPr>
          <w:p w14:paraId="0C93C136" w14:textId="5BE157A3" w:rsidR="00EE4EF3" w:rsidRDefault="00EE4EF3" w:rsidP="00C640E7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Do you have any physical health conditions?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Please describe</w:t>
            </w:r>
          </w:p>
        </w:tc>
        <w:tc>
          <w:tcPr>
            <w:tcW w:w="3021" w:type="dxa"/>
          </w:tcPr>
          <w:p w14:paraId="1B67F1E9" w14:textId="31930A5A" w:rsidR="00EE4EF3" w:rsidRDefault="00EE4EF3" w:rsidP="00C640E7">
            <w:pPr>
              <w:rPr>
                <w:lang w:val="en-US"/>
              </w:rPr>
            </w:pPr>
            <w:r>
              <w:rPr>
                <w:lang w:val="en-US"/>
              </w:rPr>
              <w:t>Open-end question</w:t>
            </w:r>
          </w:p>
        </w:tc>
      </w:tr>
      <w:tr w:rsidR="00EE4EF3" w:rsidRPr="0091128E" w14:paraId="384D51A5" w14:textId="77777777" w:rsidTr="00197A34">
        <w:tc>
          <w:tcPr>
            <w:tcW w:w="3020" w:type="dxa"/>
            <w:vMerge/>
          </w:tcPr>
          <w:p w14:paraId="58B0A201" w14:textId="77777777" w:rsidR="00EE4EF3" w:rsidRPr="0091128E" w:rsidRDefault="00EE4EF3" w:rsidP="00C640E7">
            <w:pPr>
              <w:rPr>
                <w:lang w:val="en-US"/>
              </w:rPr>
            </w:pPr>
          </w:p>
        </w:tc>
        <w:tc>
          <w:tcPr>
            <w:tcW w:w="3020" w:type="dxa"/>
          </w:tcPr>
          <w:p w14:paraId="0B43E119" w14:textId="2D0984E0" w:rsidR="00EE4EF3" w:rsidRDefault="00EE4EF3" w:rsidP="00C640E7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Are you willing to share information with your supervisor?</w:t>
            </w:r>
          </w:p>
        </w:tc>
        <w:tc>
          <w:tcPr>
            <w:tcW w:w="3021" w:type="dxa"/>
          </w:tcPr>
          <w:p w14:paraId="461F42AA" w14:textId="07268BDB" w:rsidR="00EE4EF3" w:rsidRDefault="00EE4EF3" w:rsidP="00C640E7">
            <w:pPr>
              <w:rPr>
                <w:lang w:val="en-US"/>
              </w:rPr>
            </w:pPr>
            <w:r>
              <w:rPr>
                <w:lang w:val="en-US"/>
              </w:rPr>
              <w:t>Yes, no</w:t>
            </w:r>
          </w:p>
        </w:tc>
      </w:tr>
    </w:tbl>
    <w:p w14:paraId="36471EF0" w14:textId="77777777" w:rsidR="0091128E" w:rsidRPr="0091128E" w:rsidRDefault="0091128E">
      <w:pPr>
        <w:rPr>
          <w:lang w:val="en-US"/>
        </w:rPr>
      </w:pPr>
    </w:p>
    <w:p w14:paraId="0108C4E4" w14:textId="77777777" w:rsidR="0091128E" w:rsidRPr="0091128E" w:rsidRDefault="0091128E">
      <w:pPr>
        <w:rPr>
          <w:lang w:val="en-US"/>
        </w:rPr>
      </w:pPr>
    </w:p>
    <w:p w14:paraId="7DF83377" w14:textId="77777777" w:rsidR="0091128E" w:rsidRPr="0091128E" w:rsidRDefault="0091128E">
      <w:pPr>
        <w:rPr>
          <w:lang w:val="en-US"/>
        </w:rPr>
      </w:pPr>
    </w:p>
    <w:p w14:paraId="09D2EF91" w14:textId="77777777" w:rsidR="0091128E" w:rsidRDefault="0091128E" w:rsidP="0091128E">
      <w:pPr>
        <w:rPr>
          <w:lang w:val="en-US"/>
        </w:rPr>
      </w:pPr>
    </w:p>
    <w:p w14:paraId="73EA9D73" w14:textId="77777777" w:rsidR="0091128E" w:rsidRPr="0091128E" w:rsidRDefault="0091128E" w:rsidP="0091128E">
      <w:pPr>
        <w:rPr>
          <w:lang w:val="en-US"/>
        </w:rPr>
      </w:pPr>
    </w:p>
    <w:p w14:paraId="01656B10" w14:textId="77777777" w:rsidR="0091128E" w:rsidRPr="0091128E" w:rsidRDefault="0091128E">
      <w:pPr>
        <w:rPr>
          <w:lang w:val="en-US"/>
        </w:rPr>
      </w:pPr>
    </w:p>
    <w:sectPr w:rsidR="0091128E" w:rsidRPr="009112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8E2160"/>
    <w:multiLevelType w:val="hybridMultilevel"/>
    <w:tmpl w:val="4B7C4944"/>
    <w:lvl w:ilvl="0" w:tplc="9BB617F4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83528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28E"/>
    <w:rsid w:val="00000CE3"/>
    <w:rsid w:val="00012FF2"/>
    <w:rsid w:val="0001389A"/>
    <w:rsid w:val="00013D76"/>
    <w:rsid w:val="00024BFD"/>
    <w:rsid w:val="000338D1"/>
    <w:rsid w:val="00036FE0"/>
    <w:rsid w:val="0003705B"/>
    <w:rsid w:val="00042D06"/>
    <w:rsid w:val="00052A9C"/>
    <w:rsid w:val="0005384A"/>
    <w:rsid w:val="0005539E"/>
    <w:rsid w:val="00056719"/>
    <w:rsid w:val="00061306"/>
    <w:rsid w:val="0006669C"/>
    <w:rsid w:val="00073CBF"/>
    <w:rsid w:val="00076B32"/>
    <w:rsid w:val="00080D82"/>
    <w:rsid w:val="000822FD"/>
    <w:rsid w:val="00082CE7"/>
    <w:rsid w:val="00083EBB"/>
    <w:rsid w:val="0008598F"/>
    <w:rsid w:val="000945A0"/>
    <w:rsid w:val="00095C5F"/>
    <w:rsid w:val="000A11A7"/>
    <w:rsid w:val="000A1A33"/>
    <w:rsid w:val="000A4DD7"/>
    <w:rsid w:val="000A5E0B"/>
    <w:rsid w:val="000B6E67"/>
    <w:rsid w:val="000C6DF3"/>
    <w:rsid w:val="000D0CFD"/>
    <w:rsid w:val="000D3D03"/>
    <w:rsid w:val="000D7249"/>
    <w:rsid w:val="000D7BB7"/>
    <w:rsid w:val="000E05D7"/>
    <w:rsid w:val="000E31B9"/>
    <w:rsid w:val="000E4051"/>
    <w:rsid w:val="000E6BC4"/>
    <w:rsid w:val="000F47AD"/>
    <w:rsid w:val="000F4850"/>
    <w:rsid w:val="000F4A55"/>
    <w:rsid w:val="0010308B"/>
    <w:rsid w:val="00104382"/>
    <w:rsid w:val="00107D16"/>
    <w:rsid w:val="001130BB"/>
    <w:rsid w:val="00121442"/>
    <w:rsid w:val="00126D07"/>
    <w:rsid w:val="00127377"/>
    <w:rsid w:val="00127A3B"/>
    <w:rsid w:val="00131275"/>
    <w:rsid w:val="00132A2F"/>
    <w:rsid w:val="00142FDE"/>
    <w:rsid w:val="001453C0"/>
    <w:rsid w:val="0014628A"/>
    <w:rsid w:val="00146567"/>
    <w:rsid w:val="00147296"/>
    <w:rsid w:val="00150128"/>
    <w:rsid w:val="001514F4"/>
    <w:rsid w:val="0015481B"/>
    <w:rsid w:val="001551AB"/>
    <w:rsid w:val="001562D8"/>
    <w:rsid w:val="00167EFB"/>
    <w:rsid w:val="00170CA2"/>
    <w:rsid w:val="00171D46"/>
    <w:rsid w:val="00172C26"/>
    <w:rsid w:val="00173026"/>
    <w:rsid w:val="00175D77"/>
    <w:rsid w:val="00176153"/>
    <w:rsid w:val="001800F9"/>
    <w:rsid w:val="00182BA1"/>
    <w:rsid w:val="00183C2E"/>
    <w:rsid w:val="001907F4"/>
    <w:rsid w:val="00192ACB"/>
    <w:rsid w:val="00195D25"/>
    <w:rsid w:val="0019749B"/>
    <w:rsid w:val="001A0AB0"/>
    <w:rsid w:val="001A6876"/>
    <w:rsid w:val="001A75E5"/>
    <w:rsid w:val="001B1B36"/>
    <w:rsid w:val="001B2830"/>
    <w:rsid w:val="001B60A9"/>
    <w:rsid w:val="001B68E7"/>
    <w:rsid w:val="001B76DD"/>
    <w:rsid w:val="001C58A4"/>
    <w:rsid w:val="001C6BCC"/>
    <w:rsid w:val="001D19E3"/>
    <w:rsid w:val="001D540A"/>
    <w:rsid w:val="001F2960"/>
    <w:rsid w:val="001F3D30"/>
    <w:rsid w:val="001F45F4"/>
    <w:rsid w:val="001F4D05"/>
    <w:rsid w:val="001F4EFC"/>
    <w:rsid w:val="001F668A"/>
    <w:rsid w:val="00200898"/>
    <w:rsid w:val="00201CD3"/>
    <w:rsid w:val="00202184"/>
    <w:rsid w:val="00206D9E"/>
    <w:rsid w:val="00210BAD"/>
    <w:rsid w:val="00210E0D"/>
    <w:rsid w:val="0021211D"/>
    <w:rsid w:val="00215010"/>
    <w:rsid w:val="00216795"/>
    <w:rsid w:val="00217B1C"/>
    <w:rsid w:val="0022080E"/>
    <w:rsid w:val="00221AD6"/>
    <w:rsid w:val="00222725"/>
    <w:rsid w:val="00224633"/>
    <w:rsid w:val="00225730"/>
    <w:rsid w:val="00225B11"/>
    <w:rsid w:val="0022664B"/>
    <w:rsid w:val="00226CE1"/>
    <w:rsid w:val="00230956"/>
    <w:rsid w:val="002328C2"/>
    <w:rsid w:val="00233BEF"/>
    <w:rsid w:val="00235490"/>
    <w:rsid w:val="002404E0"/>
    <w:rsid w:val="002408A1"/>
    <w:rsid w:val="0024221F"/>
    <w:rsid w:val="00246E48"/>
    <w:rsid w:val="00253BB8"/>
    <w:rsid w:val="00270B76"/>
    <w:rsid w:val="00270FDC"/>
    <w:rsid w:val="0027342C"/>
    <w:rsid w:val="00273E2E"/>
    <w:rsid w:val="00275A02"/>
    <w:rsid w:val="002825AC"/>
    <w:rsid w:val="00285B08"/>
    <w:rsid w:val="002911AB"/>
    <w:rsid w:val="002948D9"/>
    <w:rsid w:val="00294F39"/>
    <w:rsid w:val="0029630C"/>
    <w:rsid w:val="002B0039"/>
    <w:rsid w:val="002B3ADD"/>
    <w:rsid w:val="002B48D6"/>
    <w:rsid w:val="002C0489"/>
    <w:rsid w:val="002C2865"/>
    <w:rsid w:val="002C5AB4"/>
    <w:rsid w:val="002D0FEE"/>
    <w:rsid w:val="002D41F4"/>
    <w:rsid w:val="002D5936"/>
    <w:rsid w:val="002E4953"/>
    <w:rsid w:val="002F119D"/>
    <w:rsid w:val="002F41C5"/>
    <w:rsid w:val="002F49D0"/>
    <w:rsid w:val="002F7933"/>
    <w:rsid w:val="00301E09"/>
    <w:rsid w:val="00304F05"/>
    <w:rsid w:val="003103FA"/>
    <w:rsid w:val="00312DF4"/>
    <w:rsid w:val="00313553"/>
    <w:rsid w:val="00317545"/>
    <w:rsid w:val="0032096F"/>
    <w:rsid w:val="00321A97"/>
    <w:rsid w:val="00321DA2"/>
    <w:rsid w:val="00325976"/>
    <w:rsid w:val="00330939"/>
    <w:rsid w:val="00332B63"/>
    <w:rsid w:val="00337E75"/>
    <w:rsid w:val="00351766"/>
    <w:rsid w:val="00353801"/>
    <w:rsid w:val="0035518C"/>
    <w:rsid w:val="00356AB3"/>
    <w:rsid w:val="003638C5"/>
    <w:rsid w:val="003641A1"/>
    <w:rsid w:val="003663E3"/>
    <w:rsid w:val="00371FA5"/>
    <w:rsid w:val="00373562"/>
    <w:rsid w:val="0037580B"/>
    <w:rsid w:val="00375FA2"/>
    <w:rsid w:val="003814B2"/>
    <w:rsid w:val="00386D28"/>
    <w:rsid w:val="00393697"/>
    <w:rsid w:val="0039497B"/>
    <w:rsid w:val="00396695"/>
    <w:rsid w:val="003A6F2A"/>
    <w:rsid w:val="003B3898"/>
    <w:rsid w:val="003C12F0"/>
    <w:rsid w:val="003C6298"/>
    <w:rsid w:val="003C7590"/>
    <w:rsid w:val="003D4215"/>
    <w:rsid w:val="003D55C6"/>
    <w:rsid w:val="003D6A53"/>
    <w:rsid w:val="003E6B8E"/>
    <w:rsid w:val="003F32F9"/>
    <w:rsid w:val="00400AE5"/>
    <w:rsid w:val="00400E0D"/>
    <w:rsid w:val="0040342B"/>
    <w:rsid w:val="0040622A"/>
    <w:rsid w:val="00413D2A"/>
    <w:rsid w:val="00415C03"/>
    <w:rsid w:val="0042046A"/>
    <w:rsid w:val="004251ED"/>
    <w:rsid w:val="00431EF6"/>
    <w:rsid w:val="00433085"/>
    <w:rsid w:val="0043310C"/>
    <w:rsid w:val="00435DC5"/>
    <w:rsid w:val="004417E7"/>
    <w:rsid w:val="0045291B"/>
    <w:rsid w:val="004558C0"/>
    <w:rsid w:val="004566B1"/>
    <w:rsid w:val="00463979"/>
    <w:rsid w:val="00463D7C"/>
    <w:rsid w:val="00472FC4"/>
    <w:rsid w:val="004731A5"/>
    <w:rsid w:val="00480439"/>
    <w:rsid w:val="004807C9"/>
    <w:rsid w:val="0048183A"/>
    <w:rsid w:val="00485058"/>
    <w:rsid w:val="004851BB"/>
    <w:rsid w:val="004876FD"/>
    <w:rsid w:val="00493F2B"/>
    <w:rsid w:val="00494D6A"/>
    <w:rsid w:val="004A0BDA"/>
    <w:rsid w:val="004A5008"/>
    <w:rsid w:val="004A639F"/>
    <w:rsid w:val="004B15DD"/>
    <w:rsid w:val="004B2A10"/>
    <w:rsid w:val="004B2FB4"/>
    <w:rsid w:val="004B4AC9"/>
    <w:rsid w:val="004B575E"/>
    <w:rsid w:val="004B5B09"/>
    <w:rsid w:val="004C0999"/>
    <w:rsid w:val="004C0A53"/>
    <w:rsid w:val="004C1D34"/>
    <w:rsid w:val="004C4C6E"/>
    <w:rsid w:val="004C747A"/>
    <w:rsid w:val="004C7F55"/>
    <w:rsid w:val="004D2142"/>
    <w:rsid w:val="004D4004"/>
    <w:rsid w:val="004E5651"/>
    <w:rsid w:val="004E5828"/>
    <w:rsid w:val="004F3810"/>
    <w:rsid w:val="004F4377"/>
    <w:rsid w:val="004F757B"/>
    <w:rsid w:val="004F7B25"/>
    <w:rsid w:val="005001FA"/>
    <w:rsid w:val="005009E6"/>
    <w:rsid w:val="00500C58"/>
    <w:rsid w:val="005052D2"/>
    <w:rsid w:val="005072FA"/>
    <w:rsid w:val="005118A4"/>
    <w:rsid w:val="00517BF3"/>
    <w:rsid w:val="00521376"/>
    <w:rsid w:val="005249F1"/>
    <w:rsid w:val="00526819"/>
    <w:rsid w:val="0052769F"/>
    <w:rsid w:val="00530F22"/>
    <w:rsid w:val="0053280C"/>
    <w:rsid w:val="00541738"/>
    <w:rsid w:val="00542111"/>
    <w:rsid w:val="005512A4"/>
    <w:rsid w:val="0055482F"/>
    <w:rsid w:val="005564F1"/>
    <w:rsid w:val="00562448"/>
    <w:rsid w:val="0056423C"/>
    <w:rsid w:val="00565D38"/>
    <w:rsid w:val="005712A4"/>
    <w:rsid w:val="005736B0"/>
    <w:rsid w:val="00574477"/>
    <w:rsid w:val="00580306"/>
    <w:rsid w:val="00581778"/>
    <w:rsid w:val="00582C4A"/>
    <w:rsid w:val="00583A25"/>
    <w:rsid w:val="00583DD4"/>
    <w:rsid w:val="005857A1"/>
    <w:rsid w:val="005868B0"/>
    <w:rsid w:val="00586DDF"/>
    <w:rsid w:val="005948A6"/>
    <w:rsid w:val="005955D5"/>
    <w:rsid w:val="0059566D"/>
    <w:rsid w:val="005A6518"/>
    <w:rsid w:val="005A6AD8"/>
    <w:rsid w:val="005B116E"/>
    <w:rsid w:val="005B1C2F"/>
    <w:rsid w:val="005C2C8E"/>
    <w:rsid w:val="005D185F"/>
    <w:rsid w:val="005D4D3E"/>
    <w:rsid w:val="005D61AB"/>
    <w:rsid w:val="005D6894"/>
    <w:rsid w:val="005E0C5F"/>
    <w:rsid w:val="005E1F08"/>
    <w:rsid w:val="005E2679"/>
    <w:rsid w:val="005E2DFD"/>
    <w:rsid w:val="005E30D9"/>
    <w:rsid w:val="005E3CE2"/>
    <w:rsid w:val="005E4062"/>
    <w:rsid w:val="005F1A2D"/>
    <w:rsid w:val="005F609C"/>
    <w:rsid w:val="0060143C"/>
    <w:rsid w:val="00616DCE"/>
    <w:rsid w:val="00624F22"/>
    <w:rsid w:val="006255F1"/>
    <w:rsid w:val="00633602"/>
    <w:rsid w:val="00635BDD"/>
    <w:rsid w:val="00636D00"/>
    <w:rsid w:val="00637CAC"/>
    <w:rsid w:val="006409B2"/>
    <w:rsid w:val="00642D53"/>
    <w:rsid w:val="00642F44"/>
    <w:rsid w:val="00646CB8"/>
    <w:rsid w:val="006512F9"/>
    <w:rsid w:val="00652BA1"/>
    <w:rsid w:val="00652F4B"/>
    <w:rsid w:val="006567B4"/>
    <w:rsid w:val="00657C6D"/>
    <w:rsid w:val="00667200"/>
    <w:rsid w:val="00671983"/>
    <w:rsid w:val="0067406A"/>
    <w:rsid w:val="00674767"/>
    <w:rsid w:val="0067503C"/>
    <w:rsid w:val="00680719"/>
    <w:rsid w:val="00683F0B"/>
    <w:rsid w:val="00683F44"/>
    <w:rsid w:val="0068517C"/>
    <w:rsid w:val="006854BD"/>
    <w:rsid w:val="0068610C"/>
    <w:rsid w:val="00693246"/>
    <w:rsid w:val="00694330"/>
    <w:rsid w:val="0069518B"/>
    <w:rsid w:val="006A08C3"/>
    <w:rsid w:val="006A2344"/>
    <w:rsid w:val="006A380B"/>
    <w:rsid w:val="006A3959"/>
    <w:rsid w:val="006B763D"/>
    <w:rsid w:val="006C24A7"/>
    <w:rsid w:val="006C33CC"/>
    <w:rsid w:val="006C6887"/>
    <w:rsid w:val="006C7C41"/>
    <w:rsid w:val="006D2449"/>
    <w:rsid w:val="006E37C3"/>
    <w:rsid w:val="006E3B1C"/>
    <w:rsid w:val="006F2121"/>
    <w:rsid w:val="006F74B4"/>
    <w:rsid w:val="007026B5"/>
    <w:rsid w:val="00703FF6"/>
    <w:rsid w:val="00704F11"/>
    <w:rsid w:val="00715438"/>
    <w:rsid w:val="0071620B"/>
    <w:rsid w:val="00717949"/>
    <w:rsid w:val="007201D4"/>
    <w:rsid w:val="00722A06"/>
    <w:rsid w:val="00727195"/>
    <w:rsid w:val="007276B4"/>
    <w:rsid w:val="00734A00"/>
    <w:rsid w:val="00736944"/>
    <w:rsid w:val="00741D3A"/>
    <w:rsid w:val="007446A3"/>
    <w:rsid w:val="00744EB7"/>
    <w:rsid w:val="007473B9"/>
    <w:rsid w:val="00751FFB"/>
    <w:rsid w:val="00762D0E"/>
    <w:rsid w:val="00764285"/>
    <w:rsid w:val="007644C7"/>
    <w:rsid w:val="00764B69"/>
    <w:rsid w:val="00774DD7"/>
    <w:rsid w:val="00776FFC"/>
    <w:rsid w:val="00782EFA"/>
    <w:rsid w:val="00787EC1"/>
    <w:rsid w:val="00787FE0"/>
    <w:rsid w:val="00791067"/>
    <w:rsid w:val="00793ACE"/>
    <w:rsid w:val="0079425D"/>
    <w:rsid w:val="0079564C"/>
    <w:rsid w:val="00795951"/>
    <w:rsid w:val="00797856"/>
    <w:rsid w:val="007A12F6"/>
    <w:rsid w:val="007A2E12"/>
    <w:rsid w:val="007A2F97"/>
    <w:rsid w:val="007A7374"/>
    <w:rsid w:val="007A7A76"/>
    <w:rsid w:val="007B2678"/>
    <w:rsid w:val="007B2D2D"/>
    <w:rsid w:val="007B36E4"/>
    <w:rsid w:val="007B4393"/>
    <w:rsid w:val="007C40EE"/>
    <w:rsid w:val="007C589D"/>
    <w:rsid w:val="007C622E"/>
    <w:rsid w:val="007C6295"/>
    <w:rsid w:val="007D034F"/>
    <w:rsid w:val="007D0F6A"/>
    <w:rsid w:val="007D72D8"/>
    <w:rsid w:val="007E0669"/>
    <w:rsid w:val="007E08C2"/>
    <w:rsid w:val="007E0FDF"/>
    <w:rsid w:val="007E236B"/>
    <w:rsid w:val="007E2DB0"/>
    <w:rsid w:val="007E3415"/>
    <w:rsid w:val="007E4004"/>
    <w:rsid w:val="007E4948"/>
    <w:rsid w:val="007E522D"/>
    <w:rsid w:val="007F10BE"/>
    <w:rsid w:val="007F19BD"/>
    <w:rsid w:val="007F66BE"/>
    <w:rsid w:val="007F6EC0"/>
    <w:rsid w:val="00800C51"/>
    <w:rsid w:val="00802C0C"/>
    <w:rsid w:val="008067F1"/>
    <w:rsid w:val="00807264"/>
    <w:rsid w:val="00807952"/>
    <w:rsid w:val="00810A6E"/>
    <w:rsid w:val="00812937"/>
    <w:rsid w:val="00813624"/>
    <w:rsid w:val="00813626"/>
    <w:rsid w:val="00817B35"/>
    <w:rsid w:val="008253A9"/>
    <w:rsid w:val="00832F4D"/>
    <w:rsid w:val="00836521"/>
    <w:rsid w:val="0084181D"/>
    <w:rsid w:val="008450E9"/>
    <w:rsid w:val="008546F3"/>
    <w:rsid w:val="0085537A"/>
    <w:rsid w:val="00856C6C"/>
    <w:rsid w:val="00860237"/>
    <w:rsid w:val="0086102F"/>
    <w:rsid w:val="008636FC"/>
    <w:rsid w:val="00864789"/>
    <w:rsid w:val="00873C4A"/>
    <w:rsid w:val="00874B7F"/>
    <w:rsid w:val="00876406"/>
    <w:rsid w:val="008802FD"/>
    <w:rsid w:val="0088103D"/>
    <w:rsid w:val="0088582A"/>
    <w:rsid w:val="00885FA2"/>
    <w:rsid w:val="00886344"/>
    <w:rsid w:val="008940FC"/>
    <w:rsid w:val="008951A1"/>
    <w:rsid w:val="00897042"/>
    <w:rsid w:val="008A1450"/>
    <w:rsid w:val="008A3696"/>
    <w:rsid w:val="008B0E8A"/>
    <w:rsid w:val="008B2399"/>
    <w:rsid w:val="008B380D"/>
    <w:rsid w:val="008B6148"/>
    <w:rsid w:val="008C0E2F"/>
    <w:rsid w:val="008C5941"/>
    <w:rsid w:val="008E1358"/>
    <w:rsid w:val="008E2452"/>
    <w:rsid w:val="008F1711"/>
    <w:rsid w:val="009002CC"/>
    <w:rsid w:val="00901895"/>
    <w:rsid w:val="00902680"/>
    <w:rsid w:val="0090383C"/>
    <w:rsid w:val="009072D0"/>
    <w:rsid w:val="00910027"/>
    <w:rsid w:val="0091128E"/>
    <w:rsid w:val="00914213"/>
    <w:rsid w:val="00915BF1"/>
    <w:rsid w:val="00920992"/>
    <w:rsid w:val="009216E5"/>
    <w:rsid w:val="00921BB4"/>
    <w:rsid w:val="00921EB1"/>
    <w:rsid w:val="00927D7D"/>
    <w:rsid w:val="00930325"/>
    <w:rsid w:val="009311AF"/>
    <w:rsid w:val="00934233"/>
    <w:rsid w:val="0093461F"/>
    <w:rsid w:val="0093740C"/>
    <w:rsid w:val="0094125A"/>
    <w:rsid w:val="0095001D"/>
    <w:rsid w:val="009524F4"/>
    <w:rsid w:val="00955023"/>
    <w:rsid w:val="009647FF"/>
    <w:rsid w:val="009650E8"/>
    <w:rsid w:val="00965264"/>
    <w:rsid w:val="009701FF"/>
    <w:rsid w:val="009771F4"/>
    <w:rsid w:val="00982F33"/>
    <w:rsid w:val="00990B91"/>
    <w:rsid w:val="00990D9C"/>
    <w:rsid w:val="00997029"/>
    <w:rsid w:val="009A0A2C"/>
    <w:rsid w:val="009A0CD0"/>
    <w:rsid w:val="009A6511"/>
    <w:rsid w:val="009A68B8"/>
    <w:rsid w:val="009A74AC"/>
    <w:rsid w:val="009B014A"/>
    <w:rsid w:val="009B059E"/>
    <w:rsid w:val="009B5EDF"/>
    <w:rsid w:val="009B67C8"/>
    <w:rsid w:val="009B7E0E"/>
    <w:rsid w:val="009C0983"/>
    <w:rsid w:val="009C15A4"/>
    <w:rsid w:val="009C3BF3"/>
    <w:rsid w:val="009C6BBD"/>
    <w:rsid w:val="009D76AE"/>
    <w:rsid w:val="009E62D9"/>
    <w:rsid w:val="009E7B86"/>
    <w:rsid w:val="009F4068"/>
    <w:rsid w:val="009F56FF"/>
    <w:rsid w:val="009F6C69"/>
    <w:rsid w:val="009F7FCC"/>
    <w:rsid w:val="00A12A00"/>
    <w:rsid w:val="00A15CD3"/>
    <w:rsid w:val="00A15CE4"/>
    <w:rsid w:val="00A22857"/>
    <w:rsid w:val="00A27227"/>
    <w:rsid w:val="00A34E80"/>
    <w:rsid w:val="00A376A6"/>
    <w:rsid w:val="00A43675"/>
    <w:rsid w:val="00A56ED9"/>
    <w:rsid w:val="00A6000E"/>
    <w:rsid w:val="00A616E5"/>
    <w:rsid w:val="00A641FE"/>
    <w:rsid w:val="00A64B95"/>
    <w:rsid w:val="00A757C5"/>
    <w:rsid w:val="00A84AF4"/>
    <w:rsid w:val="00A86712"/>
    <w:rsid w:val="00A8745A"/>
    <w:rsid w:val="00A90087"/>
    <w:rsid w:val="00A905AF"/>
    <w:rsid w:val="00A92947"/>
    <w:rsid w:val="00AA1659"/>
    <w:rsid w:val="00AB0E8B"/>
    <w:rsid w:val="00AB3E33"/>
    <w:rsid w:val="00AC58F2"/>
    <w:rsid w:val="00AC679A"/>
    <w:rsid w:val="00AC79E6"/>
    <w:rsid w:val="00AD6004"/>
    <w:rsid w:val="00AE0477"/>
    <w:rsid w:val="00AE6CB4"/>
    <w:rsid w:val="00AF0454"/>
    <w:rsid w:val="00AF073D"/>
    <w:rsid w:val="00AF40FB"/>
    <w:rsid w:val="00AF44E7"/>
    <w:rsid w:val="00AF72B8"/>
    <w:rsid w:val="00AF72BD"/>
    <w:rsid w:val="00AF7B72"/>
    <w:rsid w:val="00B0038B"/>
    <w:rsid w:val="00B0072E"/>
    <w:rsid w:val="00B00929"/>
    <w:rsid w:val="00B02A61"/>
    <w:rsid w:val="00B0497D"/>
    <w:rsid w:val="00B0523F"/>
    <w:rsid w:val="00B05F77"/>
    <w:rsid w:val="00B06ACA"/>
    <w:rsid w:val="00B06BA4"/>
    <w:rsid w:val="00B22ED4"/>
    <w:rsid w:val="00B24A76"/>
    <w:rsid w:val="00B24CCE"/>
    <w:rsid w:val="00B25AAB"/>
    <w:rsid w:val="00B42A40"/>
    <w:rsid w:val="00B42FC4"/>
    <w:rsid w:val="00B52843"/>
    <w:rsid w:val="00B53CEB"/>
    <w:rsid w:val="00B54B93"/>
    <w:rsid w:val="00B556F0"/>
    <w:rsid w:val="00B57204"/>
    <w:rsid w:val="00B62558"/>
    <w:rsid w:val="00B63D30"/>
    <w:rsid w:val="00B70213"/>
    <w:rsid w:val="00B73963"/>
    <w:rsid w:val="00B76147"/>
    <w:rsid w:val="00B765CF"/>
    <w:rsid w:val="00B76693"/>
    <w:rsid w:val="00B808D6"/>
    <w:rsid w:val="00B86E8F"/>
    <w:rsid w:val="00B8738F"/>
    <w:rsid w:val="00B87ABC"/>
    <w:rsid w:val="00B91CFE"/>
    <w:rsid w:val="00BA082B"/>
    <w:rsid w:val="00BA2BFC"/>
    <w:rsid w:val="00BB1093"/>
    <w:rsid w:val="00BB4037"/>
    <w:rsid w:val="00BB4524"/>
    <w:rsid w:val="00BB6027"/>
    <w:rsid w:val="00BB74C3"/>
    <w:rsid w:val="00BC07DE"/>
    <w:rsid w:val="00BC5344"/>
    <w:rsid w:val="00BC5A18"/>
    <w:rsid w:val="00BD16CC"/>
    <w:rsid w:val="00BE0BAA"/>
    <w:rsid w:val="00BE2ED2"/>
    <w:rsid w:val="00C00F20"/>
    <w:rsid w:val="00C03F8D"/>
    <w:rsid w:val="00C0504D"/>
    <w:rsid w:val="00C074B3"/>
    <w:rsid w:val="00C12B6F"/>
    <w:rsid w:val="00C23365"/>
    <w:rsid w:val="00C26A4C"/>
    <w:rsid w:val="00C27D7B"/>
    <w:rsid w:val="00C3564F"/>
    <w:rsid w:val="00C37E72"/>
    <w:rsid w:val="00C41A6D"/>
    <w:rsid w:val="00C41F61"/>
    <w:rsid w:val="00C467B8"/>
    <w:rsid w:val="00C50A68"/>
    <w:rsid w:val="00C518A6"/>
    <w:rsid w:val="00C537DC"/>
    <w:rsid w:val="00C606C1"/>
    <w:rsid w:val="00C6245F"/>
    <w:rsid w:val="00C640E7"/>
    <w:rsid w:val="00C652D7"/>
    <w:rsid w:val="00C701FC"/>
    <w:rsid w:val="00C72295"/>
    <w:rsid w:val="00C74BD0"/>
    <w:rsid w:val="00C84B91"/>
    <w:rsid w:val="00C84FB3"/>
    <w:rsid w:val="00C921EA"/>
    <w:rsid w:val="00C939F0"/>
    <w:rsid w:val="00C9632D"/>
    <w:rsid w:val="00C96564"/>
    <w:rsid w:val="00C968E3"/>
    <w:rsid w:val="00CA0789"/>
    <w:rsid w:val="00CA0C7D"/>
    <w:rsid w:val="00CA0CC0"/>
    <w:rsid w:val="00CB05FB"/>
    <w:rsid w:val="00CB5254"/>
    <w:rsid w:val="00CB7352"/>
    <w:rsid w:val="00CC2DFE"/>
    <w:rsid w:val="00CC3C24"/>
    <w:rsid w:val="00CE364F"/>
    <w:rsid w:val="00CE4ED1"/>
    <w:rsid w:val="00CE5009"/>
    <w:rsid w:val="00CF1677"/>
    <w:rsid w:val="00CF1B66"/>
    <w:rsid w:val="00CF5B21"/>
    <w:rsid w:val="00D05D7E"/>
    <w:rsid w:val="00D1048C"/>
    <w:rsid w:val="00D11787"/>
    <w:rsid w:val="00D15FEF"/>
    <w:rsid w:val="00D16B51"/>
    <w:rsid w:val="00D240D2"/>
    <w:rsid w:val="00D24CBE"/>
    <w:rsid w:val="00D341B0"/>
    <w:rsid w:val="00D41496"/>
    <w:rsid w:val="00D42F12"/>
    <w:rsid w:val="00D44EB5"/>
    <w:rsid w:val="00D46D2A"/>
    <w:rsid w:val="00D50B65"/>
    <w:rsid w:val="00D54543"/>
    <w:rsid w:val="00D54CA8"/>
    <w:rsid w:val="00D55945"/>
    <w:rsid w:val="00D56D69"/>
    <w:rsid w:val="00D6168B"/>
    <w:rsid w:val="00D6260A"/>
    <w:rsid w:val="00D6344B"/>
    <w:rsid w:val="00D66FC5"/>
    <w:rsid w:val="00D72D27"/>
    <w:rsid w:val="00D7435F"/>
    <w:rsid w:val="00D755E5"/>
    <w:rsid w:val="00D83986"/>
    <w:rsid w:val="00D855D0"/>
    <w:rsid w:val="00D90B7E"/>
    <w:rsid w:val="00D914BB"/>
    <w:rsid w:val="00D925F7"/>
    <w:rsid w:val="00D94544"/>
    <w:rsid w:val="00D956F9"/>
    <w:rsid w:val="00D9676D"/>
    <w:rsid w:val="00D96F22"/>
    <w:rsid w:val="00D97CFE"/>
    <w:rsid w:val="00DB3D92"/>
    <w:rsid w:val="00DC3FFA"/>
    <w:rsid w:val="00DE07B9"/>
    <w:rsid w:val="00DF06CC"/>
    <w:rsid w:val="00DF15E4"/>
    <w:rsid w:val="00DF215A"/>
    <w:rsid w:val="00E05FE9"/>
    <w:rsid w:val="00E06B4C"/>
    <w:rsid w:val="00E141ED"/>
    <w:rsid w:val="00E23131"/>
    <w:rsid w:val="00E241D2"/>
    <w:rsid w:val="00E249C3"/>
    <w:rsid w:val="00E3014D"/>
    <w:rsid w:val="00E33B66"/>
    <w:rsid w:val="00E402DB"/>
    <w:rsid w:val="00E437F8"/>
    <w:rsid w:val="00E47BB1"/>
    <w:rsid w:val="00E5314E"/>
    <w:rsid w:val="00E64901"/>
    <w:rsid w:val="00E67831"/>
    <w:rsid w:val="00E7512A"/>
    <w:rsid w:val="00E83CBD"/>
    <w:rsid w:val="00E8421B"/>
    <w:rsid w:val="00E87F18"/>
    <w:rsid w:val="00E92A42"/>
    <w:rsid w:val="00E945A6"/>
    <w:rsid w:val="00EB0D4D"/>
    <w:rsid w:val="00EB4C6A"/>
    <w:rsid w:val="00EB510F"/>
    <w:rsid w:val="00EB612E"/>
    <w:rsid w:val="00EB7E78"/>
    <w:rsid w:val="00EC075A"/>
    <w:rsid w:val="00EC585B"/>
    <w:rsid w:val="00EC7F92"/>
    <w:rsid w:val="00ED1535"/>
    <w:rsid w:val="00ED52E7"/>
    <w:rsid w:val="00ED7933"/>
    <w:rsid w:val="00EE0F31"/>
    <w:rsid w:val="00EE2DC8"/>
    <w:rsid w:val="00EE4154"/>
    <w:rsid w:val="00EE4EF3"/>
    <w:rsid w:val="00EE7461"/>
    <w:rsid w:val="00EF1901"/>
    <w:rsid w:val="00EF41FB"/>
    <w:rsid w:val="00EF4649"/>
    <w:rsid w:val="00EF5625"/>
    <w:rsid w:val="00F016FE"/>
    <w:rsid w:val="00F07991"/>
    <w:rsid w:val="00F164EE"/>
    <w:rsid w:val="00F16C27"/>
    <w:rsid w:val="00F272E9"/>
    <w:rsid w:val="00F30077"/>
    <w:rsid w:val="00F34BD4"/>
    <w:rsid w:val="00F35986"/>
    <w:rsid w:val="00F51B44"/>
    <w:rsid w:val="00F57A30"/>
    <w:rsid w:val="00F641B7"/>
    <w:rsid w:val="00F76D20"/>
    <w:rsid w:val="00F83303"/>
    <w:rsid w:val="00F94280"/>
    <w:rsid w:val="00F958C1"/>
    <w:rsid w:val="00F95AA3"/>
    <w:rsid w:val="00F96D7C"/>
    <w:rsid w:val="00F9745A"/>
    <w:rsid w:val="00FA1C58"/>
    <w:rsid w:val="00FA50D7"/>
    <w:rsid w:val="00FA6A8D"/>
    <w:rsid w:val="00FB0D15"/>
    <w:rsid w:val="00FB2F60"/>
    <w:rsid w:val="00FB443A"/>
    <w:rsid w:val="00FC4B34"/>
    <w:rsid w:val="00FC5E10"/>
    <w:rsid w:val="00FE6AD5"/>
    <w:rsid w:val="00FF1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888447"/>
  <w15:chartTrackingRefBased/>
  <w15:docId w15:val="{5BD788A1-2F67-B54C-A626-3E9107425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9112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112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112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112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112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1128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1128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1128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1128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112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112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112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1128E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1128E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1128E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1128E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1128E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1128E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9112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9112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1128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112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91128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91128E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91128E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91128E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112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1128E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91128E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9112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0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Turesson</dc:creator>
  <cp:keywords/>
  <dc:description/>
  <cp:lastModifiedBy>Christina Turesson</cp:lastModifiedBy>
  <cp:revision>15</cp:revision>
  <dcterms:created xsi:type="dcterms:W3CDTF">2025-01-30T12:15:00Z</dcterms:created>
  <dcterms:modified xsi:type="dcterms:W3CDTF">2025-01-30T12:40:00Z</dcterms:modified>
</cp:coreProperties>
</file>